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5CCE7" w14:textId="2A808CDE" w:rsidR="00F7341C" w:rsidRPr="00596903" w:rsidRDefault="00F7341C" w:rsidP="00C41063">
      <w:pPr>
        <w:rPr>
          <w:rFonts w:ascii="Times New Roman" w:hAnsi="Times New Roman" w:cs="Times New Roman"/>
          <w:b/>
          <w:bCs/>
          <w:lang w:eastAsia="zh-CN"/>
        </w:rPr>
      </w:pPr>
      <w:r w:rsidRPr="00596903">
        <w:rPr>
          <w:rFonts w:ascii="Times New Roman" w:hAnsi="Times New Roman" w:cs="Times New Roman"/>
          <w:b/>
          <w:bCs/>
        </w:rPr>
        <w:t>Table</w:t>
      </w:r>
      <w:r w:rsidR="004D332C" w:rsidRPr="004D332C">
        <w:rPr>
          <w:rFonts w:ascii="Times New Roman" w:hAnsi="Times New Roman" w:cs="Times New Roman"/>
          <w:b/>
          <w:bCs/>
        </w:rPr>
        <w:t xml:space="preserve"> </w:t>
      </w:r>
      <w:r w:rsidR="004D332C" w:rsidRPr="00596903">
        <w:rPr>
          <w:rFonts w:ascii="Times New Roman" w:hAnsi="Times New Roman" w:cs="Times New Roman"/>
          <w:b/>
          <w:bCs/>
        </w:rPr>
        <w:t>S3</w:t>
      </w:r>
      <w:r w:rsidRPr="0059690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596903">
        <w:rPr>
          <w:rFonts w:ascii="Times New Roman" w:hAnsi="Times New Roman" w:cs="Times New Roman"/>
          <w:b/>
          <w:bCs/>
        </w:rPr>
        <w:t>Univariate and multivariate cox regression analysis of influencing factors after propensity score matching</w:t>
      </w:r>
      <w:r w:rsidR="00A5125B">
        <w:rPr>
          <w:rFonts w:ascii="Times New Roman" w:hAnsi="Times New Roman" w:cs="Times New Roman" w:hint="eastAsia"/>
          <w:b/>
          <w:bCs/>
          <w:lang w:eastAsia="zh-CN"/>
        </w:rPr>
        <w:t>.</w:t>
      </w:r>
    </w:p>
    <w:tbl>
      <w:tblPr>
        <w:tblW w:w="4219" w:type="pct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709"/>
        <w:gridCol w:w="1310"/>
        <w:gridCol w:w="814"/>
        <w:gridCol w:w="991"/>
        <w:gridCol w:w="1417"/>
        <w:gridCol w:w="991"/>
      </w:tblGrid>
      <w:tr w:rsidR="00F7341C" w:rsidRPr="00152E46" w14:paraId="0B12DCE2" w14:textId="77777777" w:rsidTr="006D6A83">
        <w:trPr>
          <w:tblHeader/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8764" w14:textId="77777777" w:rsidR="00F7341C" w:rsidRPr="00152E4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007C" w14:textId="77777777" w:rsidR="00F7341C" w:rsidRPr="00152E4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52E46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8A4E" w14:textId="77777777" w:rsidR="00F7341C" w:rsidRPr="00152E4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52E46">
              <w:rPr>
                <w:rFonts w:ascii="Times New Roman" w:hAnsi="Times New Roman" w:cs="Times New Roman"/>
              </w:rPr>
              <w:t>ultivariate</w:t>
            </w:r>
          </w:p>
        </w:tc>
      </w:tr>
      <w:tr w:rsidR="00F7341C" w:rsidRPr="00152E46" w14:paraId="223BCAA5" w14:textId="77777777" w:rsidTr="006D6A83">
        <w:trPr>
          <w:tblHeader/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780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B202" w14:textId="77777777" w:rsidR="00F7341C" w:rsidRPr="00E60C6E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HR</w:t>
            </w:r>
          </w:p>
        </w:tc>
        <w:tc>
          <w:tcPr>
            <w:tcW w:w="13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CE2A" w14:textId="77777777" w:rsidR="00F7341C" w:rsidRPr="00E60C6E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207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1F5F" w14:textId="77777777" w:rsidR="00F7341C" w:rsidRPr="00E60C6E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4FB0" w14:textId="77777777" w:rsidR="00F7341C" w:rsidRPr="00E60C6E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D40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F7341C" w:rsidRPr="00CE1806" w14:paraId="5A1A74A9" w14:textId="77777777" w:rsidTr="006D6A83">
        <w:trPr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E03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BC</w:t>
            </w:r>
            <w:r>
              <w:t xml:space="preserve"> </w:t>
            </w:r>
            <w:r w:rsidRPr="00065820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AF09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C0E8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3, 0.74</w:t>
            </w:r>
          </w:p>
        </w:tc>
        <w:tc>
          <w:tcPr>
            <w:tcW w:w="8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CDD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F87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BA9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1, 0.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2EAE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4932142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A61F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C3FA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DE9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8EF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5FF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D81B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198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0BBED6F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208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792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1AD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0C17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A26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5681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15F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4561DE59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3A2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29D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C2A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60DDB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E633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070C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10B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CFF7317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DA1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9A0E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B3B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7, 1.2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150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9BC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22D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BA9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5C2C2D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237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CU_type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FFAC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44B6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A79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2A79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28F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569A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3E991D6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8D0F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I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6B74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12C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3D5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4356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E29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0B91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32A5DF1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591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I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F0C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837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8, 0.36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4F0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28E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B788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1, 1.2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C36A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25</w:t>
            </w:r>
          </w:p>
        </w:tc>
      </w:tr>
      <w:tr w:rsidR="00F7341C" w:rsidRPr="00CE1806" w14:paraId="202EB09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D13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50E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80D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5, 1.1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7B0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F506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5F7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, 1.4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9FE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73</w:t>
            </w:r>
          </w:p>
        </w:tc>
      </w:tr>
      <w:tr w:rsidR="00F7341C" w:rsidRPr="00CE1806" w14:paraId="51943FC9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8AB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T</w:t>
            </w: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8F3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AC05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6, 0.9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AC9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CE4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5820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7, 0.5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B59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4D3347F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E03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9111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1964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1, 0.92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92A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1CB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3384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2, 0.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C9B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F7341C" w:rsidRPr="00CE1806" w14:paraId="5FB247F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BA0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A2A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766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1A9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E3C9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969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228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00</w:t>
            </w:r>
          </w:p>
        </w:tc>
      </w:tr>
      <w:tr w:rsidR="00F7341C" w:rsidRPr="00CE1806" w14:paraId="7006ACD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0F1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C39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2916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0.9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F73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4B83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AFBC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E22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F7341C" w:rsidRPr="00CE1806" w14:paraId="07E6A95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964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866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CD80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C69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9ED5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DB3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D529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F0DB2DA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A4A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69C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636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DA9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1452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6D1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2E9B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  <w:tr w:rsidR="00F7341C" w:rsidRPr="00CE1806" w14:paraId="1B15257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421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5D2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101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, 1.06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0C0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BDD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A62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4B1C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F7341C" w:rsidRPr="00CE1806" w14:paraId="3A158B20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C127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D21D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214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7, 0.9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26BE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4A1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1580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9FDA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F7341C" w:rsidRPr="00CE1806" w14:paraId="3F69B49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1AB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PO</w:t>
            </w:r>
            <w:r w:rsidRPr="00F8541E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90BB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3438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, 0.9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2F9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7970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E11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C879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F7341C" w:rsidRPr="00CE1806" w14:paraId="1CEBB3A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1184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D7AC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C822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A0C2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02E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C78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CEA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08</w:t>
            </w:r>
          </w:p>
        </w:tc>
      </w:tr>
      <w:tr w:rsidR="00F7341C" w:rsidRPr="00CE1806" w14:paraId="3C5D9C6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709B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B6B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EF9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F8F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699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254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E7AE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F7341C" w:rsidRPr="00CE1806" w14:paraId="162943C0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D76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H</w:t>
            </w:r>
            <w:r w:rsidRPr="003A300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emoglobi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F05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31B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, 1.12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19D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173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3EB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, 1.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EDD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23</w:t>
            </w:r>
          </w:p>
        </w:tc>
      </w:tr>
      <w:tr w:rsidR="00F7341C" w:rsidRPr="00CE1806" w14:paraId="60573D4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CCC7" w14:textId="6240EAD0" w:rsidR="00F7341C" w:rsidRPr="00CE1806" w:rsidRDefault="00A5125B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5125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Lowest hemoglobin levels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4D8B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9D57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1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E337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D10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96C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7, 1.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B0E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36</w:t>
            </w:r>
          </w:p>
        </w:tc>
      </w:tr>
      <w:tr w:rsidR="00F7341C" w:rsidRPr="00CE1806" w14:paraId="630C1D7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8F7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3A300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eatin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2E7B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2BD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63E1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91F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6EE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3, 1.0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FE5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82</w:t>
            </w:r>
          </w:p>
        </w:tc>
      </w:tr>
      <w:tr w:rsidR="00F7341C" w:rsidRPr="00CE1806" w14:paraId="783B6577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2E0C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ilirubi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12E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FA6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, 1.0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867B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3A8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19BA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DAE0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F7341C" w:rsidRPr="00CE1806" w14:paraId="3E8B466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754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DFC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13C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A91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0B13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C2E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1FB8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47</w:t>
            </w:r>
          </w:p>
        </w:tc>
      </w:tr>
      <w:tr w:rsidR="00F7341C" w:rsidRPr="00CE1806" w14:paraId="3C6A769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C2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C39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C5E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508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5904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EA7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19A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05</w:t>
            </w:r>
          </w:p>
        </w:tc>
      </w:tr>
      <w:tr w:rsidR="00F7341C" w:rsidRPr="00CE1806" w14:paraId="58FDEAA8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3E90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U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770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498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38F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AD23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5F3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EB7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:rsidR="00F7341C" w:rsidRPr="00CE1806" w14:paraId="27A47A8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1D7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7A11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E6E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4, 0.1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C7B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4A03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3CEB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1, 22.1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807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54</w:t>
            </w:r>
          </w:p>
        </w:tc>
      </w:tr>
      <w:tr w:rsidR="00F7341C" w:rsidRPr="00CE1806" w14:paraId="646E0351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5B1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O</w:t>
            </w: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B84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3381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B2B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664A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3C8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EC31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F7341C" w:rsidRPr="00CE1806" w14:paraId="582C7DD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37B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PCO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FE93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509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D0C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6D9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E0AB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DD8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92</w:t>
            </w:r>
          </w:p>
        </w:tc>
      </w:tr>
      <w:tr w:rsidR="00F7341C" w:rsidRPr="00CE1806" w14:paraId="516A39B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427E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76E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700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, 0.9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91B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C74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4549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E4F0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F7341C" w:rsidRPr="00CE1806" w14:paraId="2B72201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5B6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1E7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0B79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, 0.9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A37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2D3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1DA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, 1.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498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F7341C" w:rsidRPr="00CE1806" w14:paraId="1BA6108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DAE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92F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BC1C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4, 1.1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0E9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972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033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, 1.1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9253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F7341C" w:rsidRPr="00CE1806" w14:paraId="1ABC197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762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B73019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o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tassium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4A6F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50B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1.1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5EB7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51E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052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3A0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32AD1A9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666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A99D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BDA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829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E40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6A8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E89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F7341C" w:rsidRPr="00CE1806" w14:paraId="7082574C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C0A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hlo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066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96E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B3D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7D0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120C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5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46AC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F7341C" w:rsidRPr="00CE1806" w14:paraId="4537986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BDF1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OFA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59F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367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5, 1.2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2FE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296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F0E2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E693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39</w:t>
            </w:r>
          </w:p>
        </w:tc>
      </w:tr>
      <w:tr w:rsidR="00F7341C" w:rsidRPr="00CE1806" w14:paraId="65ACD8E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B7E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IRS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CE2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2537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5, 1.5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8C8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A74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1EC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C57B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F7341C" w:rsidRPr="00CE1806" w14:paraId="0168DC7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C0D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OASIS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481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316A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5, 1.0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85B7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751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C82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318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4</w:t>
            </w:r>
          </w:p>
        </w:tc>
      </w:tr>
      <w:tr w:rsidR="00F7341C" w:rsidRPr="00CE1806" w14:paraId="2B5D94F9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4FF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P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Ⅲ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94C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C2D1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, 1.0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9A3E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2ACD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D839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EA07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6D713E3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D55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AP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Ⅱ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765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04F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, 1.0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4EF9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48D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3598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1A3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81</w:t>
            </w:r>
          </w:p>
        </w:tc>
      </w:tr>
      <w:tr w:rsidR="00F7341C" w:rsidRPr="00CE1806" w14:paraId="7E1297B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D79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GCS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B56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AEB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, 0.9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DBC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042B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ABF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0DB8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95</w:t>
            </w:r>
          </w:p>
        </w:tc>
      </w:tr>
      <w:tr w:rsidR="00F7341C" w:rsidRPr="00CE1806" w14:paraId="5DA7832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3BB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ES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4110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3E2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2, 0.84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3BE9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0E3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4C40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9, 0.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D99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14C0C23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D26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065820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ron preparatio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502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909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6, 0.92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278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601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09B2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3, 1.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D6C4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F7341C" w:rsidRPr="00CE1806" w14:paraId="6FE6CB70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24E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Norepineph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730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EA7B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.65, 3.66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9DE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9EA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02A7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3, 1.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9852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F7341C" w:rsidRPr="00CE1806" w14:paraId="37BB2DE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7B7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Vasopressi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DD0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C8E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.28, 4.6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36B4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A4C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A7F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52, 2.3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36D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72104D8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AF3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henyleph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9AE1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8602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7, 1.4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E848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E5C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9A8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, 1.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62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F7341C" w:rsidRPr="00CE1806" w14:paraId="0C25D4C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6CC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ineph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3EE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DC5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4, 2.1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C6D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88F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05F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2, 2.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518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F7341C" w:rsidRPr="00CE1806" w14:paraId="3F29929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778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2E1E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0A0A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1, 1.6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E7D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715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9728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4, 1.3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369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73</w:t>
            </w:r>
          </w:p>
        </w:tc>
      </w:tr>
      <w:tr w:rsidR="00F7341C" w:rsidRPr="00CE1806" w14:paraId="76ADBDC1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DDD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RT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F25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FC2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3, 1.56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02F8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B74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27D2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3, 1.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05A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59</w:t>
            </w:r>
          </w:p>
        </w:tc>
      </w:tr>
      <w:tr w:rsidR="00F7341C" w:rsidRPr="00CE1806" w14:paraId="4149CB3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94C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right="100" w:firstLineChars="50" w:firstLine="8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871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3EC3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6, 1.0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609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1DF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1F6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3FBA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70F14ABA" w14:textId="77777777" w:rsidTr="00F7341C">
        <w:trPr>
          <w:jc w:val="center"/>
        </w:trPr>
        <w:tc>
          <w:tcPr>
            <w:tcW w:w="1418" w:type="dxa"/>
            <w:tcBorders>
              <w:top w:val="none" w:sz="0" w:space="0" w:color="000000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15B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right="100" w:firstLineChars="50" w:firstLine="8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8E18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1B06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0.99</w:t>
            </w:r>
          </w:p>
        </w:tc>
        <w:tc>
          <w:tcPr>
            <w:tcW w:w="815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DCC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FB4E3F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il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6907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0C91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0845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A19C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</w:tbl>
    <w:p w14:paraId="5EDBA43C" w14:textId="6A0466B4" w:rsidR="00F7341C" w:rsidRDefault="00F7341C" w:rsidP="00EC4EDD">
      <w:pPr>
        <w:rPr>
          <w:rFonts w:hint="eastAsia"/>
          <w:lang w:eastAsia="zh-CN"/>
        </w:rPr>
      </w:pPr>
    </w:p>
    <w:sectPr w:rsidR="00F7341C" w:rsidSect="00C9462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F9B23" w14:textId="77777777" w:rsidR="00F2538F" w:rsidRDefault="00F2538F" w:rsidP="00FD3A1F">
      <w:r>
        <w:separator/>
      </w:r>
    </w:p>
  </w:endnote>
  <w:endnote w:type="continuationSeparator" w:id="0">
    <w:p w14:paraId="697CF25B" w14:textId="77777777" w:rsidR="00F2538F" w:rsidRDefault="00F2538F" w:rsidP="00FD3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AC624" w14:textId="77777777" w:rsidR="00F2538F" w:rsidRDefault="00F2538F" w:rsidP="00FD3A1F">
      <w:r>
        <w:separator/>
      </w:r>
    </w:p>
  </w:footnote>
  <w:footnote w:type="continuationSeparator" w:id="0">
    <w:p w14:paraId="78D301FE" w14:textId="77777777" w:rsidR="00F2538F" w:rsidRDefault="00F2538F" w:rsidP="00FD3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2408263">
    <w:abstractNumId w:val="1"/>
  </w:num>
  <w:num w:numId="2" w16cid:durableId="1074473330">
    <w:abstractNumId w:val="2"/>
  </w:num>
  <w:num w:numId="3" w16cid:durableId="16490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wNDAyNjI3NLK0MDJT0lEKTi0uzszPAykwqQUAYU/YQSwAAAA="/>
  </w:docVars>
  <w:rsids>
    <w:rsidRoot w:val="00174EC8"/>
    <w:rsid w:val="0004244E"/>
    <w:rsid w:val="000A7674"/>
    <w:rsid w:val="000F27B9"/>
    <w:rsid w:val="00174EC8"/>
    <w:rsid w:val="00230199"/>
    <w:rsid w:val="00270E86"/>
    <w:rsid w:val="0027581A"/>
    <w:rsid w:val="002B7B37"/>
    <w:rsid w:val="002D4807"/>
    <w:rsid w:val="002E3E93"/>
    <w:rsid w:val="00343117"/>
    <w:rsid w:val="003C6512"/>
    <w:rsid w:val="00421FF4"/>
    <w:rsid w:val="00440C48"/>
    <w:rsid w:val="0049727F"/>
    <w:rsid w:val="004A496C"/>
    <w:rsid w:val="004C7900"/>
    <w:rsid w:val="004D332C"/>
    <w:rsid w:val="004E5E72"/>
    <w:rsid w:val="004E78D8"/>
    <w:rsid w:val="005116BE"/>
    <w:rsid w:val="00580971"/>
    <w:rsid w:val="005D5DF9"/>
    <w:rsid w:val="0061204A"/>
    <w:rsid w:val="00680CDB"/>
    <w:rsid w:val="006830E7"/>
    <w:rsid w:val="007A3ADF"/>
    <w:rsid w:val="007B5A21"/>
    <w:rsid w:val="007C1DF3"/>
    <w:rsid w:val="007C53EA"/>
    <w:rsid w:val="007D213B"/>
    <w:rsid w:val="007F633F"/>
    <w:rsid w:val="008A0163"/>
    <w:rsid w:val="00903A53"/>
    <w:rsid w:val="00923E73"/>
    <w:rsid w:val="00944224"/>
    <w:rsid w:val="00A5125B"/>
    <w:rsid w:val="00A73481"/>
    <w:rsid w:val="00A91697"/>
    <w:rsid w:val="00AA276B"/>
    <w:rsid w:val="00B26672"/>
    <w:rsid w:val="00B34D55"/>
    <w:rsid w:val="00B65417"/>
    <w:rsid w:val="00B775C9"/>
    <w:rsid w:val="00BF68CA"/>
    <w:rsid w:val="00C205A5"/>
    <w:rsid w:val="00C25724"/>
    <w:rsid w:val="00C41063"/>
    <w:rsid w:val="00C575D7"/>
    <w:rsid w:val="00C77CFC"/>
    <w:rsid w:val="00C82F62"/>
    <w:rsid w:val="00C93055"/>
    <w:rsid w:val="00C9462E"/>
    <w:rsid w:val="00CE3C29"/>
    <w:rsid w:val="00E11341"/>
    <w:rsid w:val="00E95113"/>
    <w:rsid w:val="00EC4EDD"/>
    <w:rsid w:val="00F06C62"/>
    <w:rsid w:val="00F2538F"/>
    <w:rsid w:val="00F31A0C"/>
    <w:rsid w:val="00F63FFD"/>
    <w:rsid w:val="00F7341C"/>
    <w:rsid w:val="00FB471D"/>
    <w:rsid w:val="00FC1520"/>
    <w:rsid w:val="00FD3A1F"/>
    <w:rsid w:val="00FE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7D5C4"/>
  <w15:docId w15:val="{F28F4CD6-CBF4-4E87-AD15-7FB6CAE2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D3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3A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3A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3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70EFE-6D50-4A41-BBC0-CF482999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磊 陈</cp:lastModifiedBy>
  <cp:revision>2</cp:revision>
  <cp:lastPrinted>2024-09-05T12:40:00Z</cp:lastPrinted>
  <dcterms:created xsi:type="dcterms:W3CDTF">2024-09-19T14:23:00Z</dcterms:created>
  <dcterms:modified xsi:type="dcterms:W3CDTF">2024-09-19T14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8580864fba452ce093aecf70e9c75bdc025d94287bc0e5e83e2a4eb1b7c93</vt:lpwstr>
  </property>
</Properties>
</file>